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PlainTable5"/>
        <w:tblW w:w="8897" w:type="dxa"/>
        <w:tblLayout w:type="fixed"/>
        <w:tblLook w:val="04A0"/>
      </w:tblPr>
      <w:tblGrid>
        <w:gridCol w:w="1668"/>
        <w:gridCol w:w="5528"/>
        <w:gridCol w:w="1701"/>
      </w:tblGrid>
      <w:tr w:rsidR="00876631" w:rsidRPr="005C5D10" w:rsidTr="005C5D10">
        <w:trPr>
          <w:cnfStyle w:val="100000000000"/>
          <w:trHeight w:val="302"/>
        </w:trPr>
        <w:tc>
          <w:tcPr>
            <w:cnfStyle w:val="001000000100"/>
            <w:tcW w:w="7196" w:type="dxa"/>
            <w:gridSpan w:val="2"/>
          </w:tcPr>
          <w:p w:rsidR="00876631" w:rsidRPr="005C5D10" w:rsidRDefault="00876631" w:rsidP="005C5D10">
            <w:pPr>
              <w:jc w:val="left"/>
              <w:rPr>
                <w:rFonts w:ascii="Times New Roman" w:hAnsi="Times New Roman" w:cs="Times New Roman"/>
                <w:bCs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>Gene Ontology Terms</w:t>
            </w:r>
          </w:p>
        </w:tc>
        <w:tc>
          <w:tcPr>
            <w:tcW w:w="1701" w:type="dxa"/>
          </w:tcPr>
          <w:p w:rsidR="00876631" w:rsidRPr="005C5D10" w:rsidRDefault="00876631" w:rsidP="005C5D10">
            <w:pPr>
              <w:ind w:right="-108"/>
              <w:jc w:val="center"/>
              <w:cnfStyle w:val="100000000000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5C5D10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  <w:shd w:val="clear" w:color="auto" w:fill="FFFFFF"/>
                <w:lang w:val="en-GB"/>
              </w:rPr>
              <w:t># transcripts</w:t>
            </w:r>
          </w:p>
        </w:tc>
      </w:tr>
      <w:tr w:rsidR="009B4D32" w:rsidRPr="005C5D10" w:rsidTr="005C5D10">
        <w:trPr>
          <w:cnfStyle w:val="000000100000"/>
          <w:trHeight w:val="302"/>
        </w:trPr>
        <w:tc>
          <w:tcPr>
            <w:cnfStyle w:val="001000000000"/>
            <w:tcW w:w="1668" w:type="dxa"/>
          </w:tcPr>
          <w:p w:rsidR="009B4D32" w:rsidRPr="005C5D10" w:rsidRDefault="009B4D32" w:rsidP="00D946F0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09987</w:t>
            </w:r>
          </w:p>
        </w:tc>
        <w:tc>
          <w:tcPr>
            <w:tcW w:w="5528" w:type="dxa"/>
          </w:tcPr>
          <w:p w:rsidR="009B4D32" w:rsidRPr="005C5D10" w:rsidRDefault="009B4D32" w:rsidP="00273A0F">
            <w:pPr>
              <w:cnfStyle w:val="00000010000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5C5D10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C</w:t>
            </w:r>
            <w:r w:rsidRPr="005C5D1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llular process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7</w:t>
            </w:r>
          </w:p>
        </w:tc>
      </w:tr>
      <w:tr w:rsidR="009B4D32" w:rsidRPr="005C5D10" w:rsidTr="005C5D10">
        <w:trPr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 w:rsidP="0039214D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07154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 communication</w:t>
            </w:r>
          </w:p>
        </w:tc>
        <w:tc>
          <w:tcPr>
            <w:tcW w:w="1701" w:type="dxa"/>
          </w:tcPr>
          <w:p w:rsidR="009B4D32" w:rsidRPr="005C5D10" w:rsidRDefault="009B4D32" w:rsidP="00A174BE">
            <w:pPr>
              <w:pStyle w:val="Prrafodelista"/>
              <w:ind w:left="34" w:right="742"/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bookmarkStart w:id="0" w:name="_GoBack"/>
        <w:bookmarkEnd w:id="0"/>
      </w:tr>
      <w:tr w:rsidR="009B4D32" w:rsidRPr="005C5D10" w:rsidTr="005C5D10">
        <w:trPr>
          <w:cnfStyle w:val="000000100000"/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32502</w:t>
            </w:r>
          </w:p>
        </w:tc>
        <w:tc>
          <w:tcPr>
            <w:tcW w:w="5528" w:type="dxa"/>
          </w:tcPr>
          <w:p w:rsidR="009B4D32" w:rsidRPr="005C5D10" w:rsidRDefault="009B4D32" w:rsidP="00273A0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velopmental process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981</w:t>
            </w:r>
          </w:p>
        </w:tc>
      </w:tr>
      <w:tr w:rsidR="009B4D32" w:rsidRPr="005C5D10" w:rsidTr="005C5D10">
        <w:trPr>
          <w:trHeight w:val="302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07349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0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cellularization</w:t>
            </w:r>
            <w:proofErr w:type="spellEnd"/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</w:tc>
      </w:tr>
      <w:tr w:rsidR="009B4D32" w:rsidRPr="005C5D10" w:rsidTr="005C5D10">
        <w:trPr>
          <w:cnfStyle w:val="000000100000"/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09790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1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embryo development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9B4D32" w:rsidRPr="005C5D10" w:rsidTr="005C5D10">
        <w:trPr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222222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222222"/>
                <w:sz w:val="24"/>
                <w:szCs w:val="24"/>
                <w:lang w:val="en-GB"/>
              </w:rPr>
              <w:t>GO:0007389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000000"/>
              <w:rPr>
                <w:rFonts w:ascii="Times New Roman" w:eastAsia="Times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="Times" w:hAnsi="Times New Roman" w:cs="Times New Roman"/>
                <w:iCs/>
                <w:sz w:val="24"/>
                <w:szCs w:val="24"/>
                <w:lang w:val="en-GB"/>
              </w:rPr>
              <w:t>pattern specification process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12</w:t>
            </w:r>
          </w:p>
        </w:tc>
      </w:tr>
      <w:tr w:rsidR="009B4D32" w:rsidRPr="005C5D10" w:rsidTr="005C5D10">
        <w:trPr>
          <w:cnfStyle w:val="000000100000"/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222222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222222"/>
                <w:sz w:val="24"/>
                <w:szCs w:val="24"/>
                <w:lang w:val="en-GB"/>
              </w:rPr>
              <w:t>GO:0048066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1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pigmentation during development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17</w:t>
            </w:r>
          </w:p>
        </w:tc>
      </w:tr>
      <w:tr w:rsidR="009B4D32" w:rsidRPr="005C5D10" w:rsidTr="005C5D10">
        <w:trPr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40029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0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regulation of gene expression, epigenetic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9B4D32" w:rsidRPr="005C5D10" w:rsidTr="005C5D10">
        <w:trPr>
          <w:cnfStyle w:val="000000100000"/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07530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1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sex determination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9B4D32" w:rsidRPr="005C5D10" w:rsidTr="005C5D10">
        <w:trPr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07548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0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sex differentiation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9B4D32" w:rsidRPr="005C5D10" w:rsidTr="005C5D10">
        <w:trPr>
          <w:cnfStyle w:val="000000100000"/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19827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1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stem cell maintenance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9B4D32" w:rsidRPr="005C5D10" w:rsidTr="005C5D10">
        <w:trPr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222222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222222"/>
                <w:sz w:val="24"/>
                <w:szCs w:val="24"/>
                <w:lang w:val="en-GB"/>
              </w:rPr>
              <w:t>GO:0040007</w:t>
            </w:r>
          </w:p>
        </w:tc>
        <w:tc>
          <w:tcPr>
            <w:tcW w:w="5528" w:type="dxa"/>
          </w:tcPr>
          <w:p w:rsidR="009B4D32" w:rsidRPr="005C5D10" w:rsidRDefault="009B4D32" w:rsidP="00C513B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wth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30</w:t>
            </w:r>
          </w:p>
        </w:tc>
      </w:tr>
      <w:tr w:rsidR="009B4D32" w:rsidRPr="005C5D10" w:rsidTr="005C5D10">
        <w:trPr>
          <w:cnfStyle w:val="000000100000"/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08152</w:t>
            </w:r>
          </w:p>
        </w:tc>
        <w:tc>
          <w:tcPr>
            <w:tcW w:w="5528" w:type="dxa"/>
          </w:tcPr>
          <w:p w:rsidR="009B4D32" w:rsidRPr="005C5D10" w:rsidRDefault="009B4D32" w:rsidP="00C513B3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c process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55</w:t>
            </w:r>
          </w:p>
        </w:tc>
      </w:tr>
      <w:tr w:rsidR="009B4D32" w:rsidRPr="005C5D10" w:rsidTr="005C5D10">
        <w:trPr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65007</w:t>
            </w:r>
          </w:p>
        </w:tc>
        <w:tc>
          <w:tcPr>
            <w:tcW w:w="5528" w:type="dxa"/>
          </w:tcPr>
          <w:p w:rsidR="009B4D32" w:rsidRPr="005C5D10" w:rsidRDefault="009B4D32" w:rsidP="00C513B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ogical regulation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9B4D32" w:rsidRPr="005C5D10" w:rsidTr="005C5D10">
        <w:trPr>
          <w:cnfStyle w:val="000000100000"/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50790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1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 xml:space="preserve">regulation of enzyme activity 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</w:tr>
      <w:tr w:rsidR="009B4D32" w:rsidRPr="005C5D10" w:rsidTr="005C5D10">
        <w:trPr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00003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0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reproduction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9B4D32" w:rsidRPr="005C5D10" w:rsidTr="005C5D10">
        <w:trPr>
          <w:cnfStyle w:val="000000100000"/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50896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1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response to stimulus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9B4D32" w:rsidRPr="005C5D10" w:rsidTr="005C5D10">
        <w:trPr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06950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0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response to stress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9B4D32" w:rsidRPr="005C5D10" w:rsidTr="005C5D10">
        <w:trPr>
          <w:cnfStyle w:val="000000100000"/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50795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1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regulation of behavio</w:t>
            </w:r>
            <w:r w:rsidR="00F71CD2"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u</w:t>
            </w: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r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</w:t>
            </w:r>
          </w:p>
        </w:tc>
      </w:tr>
      <w:tr w:rsidR="009B4D32" w:rsidRPr="005C5D10" w:rsidTr="005C5D10">
        <w:trPr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07610</w:t>
            </w:r>
          </w:p>
        </w:tc>
        <w:tc>
          <w:tcPr>
            <w:tcW w:w="5528" w:type="dxa"/>
            <w:shd w:val="clear" w:color="auto" w:fill="auto"/>
          </w:tcPr>
          <w:p w:rsidR="009B4D32" w:rsidRPr="005C5D10" w:rsidRDefault="009B4D32" w:rsidP="00AD113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havio</w:t>
            </w:r>
            <w:r w:rsidR="00F71CD2"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1</w:t>
            </w:r>
          </w:p>
        </w:tc>
      </w:tr>
      <w:tr w:rsidR="009B4D32" w:rsidRPr="005C5D10" w:rsidTr="005C5D10">
        <w:trPr>
          <w:cnfStyle w:val="000000100000"/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60756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1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Foraging behavio</w:t>
            </w:r>
            <w:r w:rsidR="00F71CD2"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u</w:t>
            </w: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r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9B4D32" w:rsidRPr="005C5D10" w:rsidTr="005C5D10">
        <w:trPr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19098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0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Reproductive behavio</w:t>
            </w:r>
            <w:r w:rsidR="00F71CD2"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u</w:t>
            </w: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r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</w:t>
            </w:r>
          </w:p>
        </w:tc>
      </w:tr>
      <w:tr w:rsidR="009B4D32" w:rsidRPr="005C5D10" w:rsidTr="005C5D10">
        <w:trPr>
          <w:cnfStyle w:val="000000100000"/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30534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1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Adult behavio</w:t>
            </w:r>
            <w:r w:rsidR="00F71CD2"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u</w:t>
            </w: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r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4</w:t>
            </w:r>
          </w:p>
        </w:tc>
      </w:tr>
      <w:tr w:rsidR="009B4D32" w:rsidRPr="005C5D10" w:rsidTr="005C5D10">
        <w:trPr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07631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0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Feeding behavio</w:t>
            </w:r>
            <w:r w:rsidR="00F71CD2"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u</w:t>
            </w: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r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</w:tr>
      <w:tr w:rsidR="009B4D32" w:rsidRPr="005C5D10" w:rsidTr="005C5D10">
        <w:trPr>
          <w:cnfStyle w:val="000000100000"/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07611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1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Learing</w:t>
            </w:r>
            <w:proofErr w:type="spellEnd"/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 xml:space="preserve"> or memory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9</w:t>
            </w:r>
          </w:p>
        </w:tc>
      </w:tr>
      <w:tr w:rsidR="009B4D32" w:rsidRPr="005C5D10" w:rsidTr="005C5D10">
        <w:trPr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07635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0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Chemosensory behavio</w:t>
            </w:r>
            <w:r w:rsidR="00F71CD2"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u</w:t>
            </w: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r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0</w:t>
            </w:r>
          </w:p>
        </w:tc>
      </w:tr>
      <w:tr w:rsidR="009B4D32" w:rsidRPr="005C5D10" w:rsidTr="005C5D10">
        <w:trPr>
          <w:cnfStyle w:val="000000100000"/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48266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1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Behavio</w:t>
            </w:r>
            <w:r w:rsidR="00F71CD2"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u</w:t>
            </w: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ral response to pain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9B4D32" w:rsidRPr="005C5D10" w:rsidTr="005C5D10">
        <w:trPr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40040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0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Thermosensory</w:t>
            </w:r>
            <w:proofErr w:type="spellEnd"/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 xml:space="preserve"> behavio</w:t>
            </w:r>
            <w:r w:rsidR="00F71CD2"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u</w:t>
            </w: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r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9B4D32" w:rsidRPr="005C5D10" w:rsidTr="005C5D10">
        <w:trPr>
          <w:cnfStyle w:val="000000100000"/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07638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1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Mechanosensory</w:t>
            </w:r>
            <w:proofErr w:type="spellEnd"/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 xml:space="preserve"> behavio</w:t>
            </w:r>
            <w:r w:rsidR="00F71CD2"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u</w:t>
            </w: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r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9B4D32" w:rsidRPr="005C5D10" w:rsidTr="005C5D10">
        <w:trPr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51780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0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Behavio</w:t>
            </w:r>
            <w:r w:rsidR="00F71CD2"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u</w:t>
            </w: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ral response to nutrient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9B4D32" w:rsidRPr="005C5D10" w:rsidTr="005C5D10">
        <w:trPr>
          <w:cnfStyle w:val="000000100000"/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35640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1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Exploration behavio</w:t>
            </w:r>
            <w:r w:rsidR="00F71CD2"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u</w:t>
            </w: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r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9B4D32" w:rsidRPr="005C5D10" w:rsidTr="005C5D10">
        <w:trPr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00003</w:t>
            </w:r>
          </w:p>
        </w:tc>
        <w:tc>
          <w:tcPr>
            <w:tcW w:w="5528" w:type="dxa"/>
          </w:tcPr>
          <w:p w:rsidR="009B4D32" w:rsidRPr="005C5D10" w:rsidRDefault="009B4D32" w:rsidP="00AD113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roduction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79</w:t>
            </w:r>
          </w:p>
        </w:tc>
      </w:tr>
      <w:tr w:rsidR="009B4D32" w:rsidRPr="005C5D10" w:rsidTr="005C5D10">
        <w:trPr>
          <w:cnfStyle w:val="000000100000"/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22414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1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Reproductive process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3</w:t>
            </w:r>
          </w:p>
        </w:tc>
      </w:tr>
      <w:tr w:rsidR="009B4D32" w:rsidRPr="005C5D10" w:rsidTr="005C5D10">
        <w:trPr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19953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0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Sexual reproduction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74</w:t>
            </w:r>
          </w:p>
        </w:tc>
      </w:tr>
      <w:tr w:rsidR="009B4D32" w:rsidRPr="005C5D10" w:rsidTr="005C5D10">
        <w:trPr>
          <w:cnfStyle w:val="000000100000"/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22412</w:t>
            </w:r>
          </w:p>
        </w:tc>
        <w:tc>
          <w:tcPr>
            <w:tcW w:w="5528" w:type="dxa"/>
          </w:tcPr>
          <w:p w:rsidR="009B4D32" w:rsidRPr="005C5D10" w:rsidRDefault="00DB4FF1" w:rsidP="00397DB1">
            <w:pPr>
              <w:pStyle w:val="Prrafodelista"/>
              <w:numPr>
                <w:ilvl w:val="0"/>
                <w:numId w:val="6"/>
              </w:numPr>
              <w:spacing w:after="160" w:line="259" w:lineRule="auto"/>
              <w:cnfStyle w:val="0000001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Cellular process involved in reproduction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4</w:t>
            </w:r>
          </w:p>
        </w:tc>
      </w:tr>
      <w:tr w:rsidR="009B4D32" w:rsidRPr="005C5D10" w:rsidTr="005C5D10">
        <w:trPr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03006</w:t>
            </w:r>
          </w:p>
        </w:tc>
        <w:tc>
          <w:tcPr>
            <w:tcW w:w="5528" w:type="dxa"/>
          </w:tcPr>
          <w:p w:rsidR="009B4D32" w:rsidRPr="005C5D10" w:rsidRDefault="00DB4FF1" w:rsidP="00397DB1">
            <w:pPr>
              <w:pStyle w:val="Prrafodelista"/>
              <w:numPr>
                <w:ilvl w:val="0"/>
                <w:numId w:val="6"/>
              </w:numPr>
              <w:spacing w:after="160" w:line="259" w:lineRule="auto"/>
              <w:cnfStyle w:val="0000000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Developmental process involved in reproduction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5</w:t>
            </w:r>
          </w:p>
        </w:tc>
      </w:tr>
      <w:tr w:rsidR="009B4D32" w:rsidRPr="005C5D10" w:rsidTr="005C5D10">
        <w:trPr>
          <w:cnfStyle w:val="000000100000"/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45450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1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Bicoid</w:t>
            </w:r>
            <w:proofErr w:type="spellEnd"/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 xml:space="preserve"> mRNA localization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9B4D32" w:rsidRPr="005C5D10" w:rsidTr="005C5D10">
        <w:trPr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2000241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0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Regulation of reproductive process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</w:t>
            </w:r>
          </w:p>
        </w:tc>
      </w:tr>
      <w:tr w:rsidR="009B4D32" w:rsidRPr="005C5D10" w:rsidTr="005C5D10">
        <w:trPr>
          <w:cnfStyle w:val="000000100000"/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2000243</w:t>
            </w:r>
          </w:p>
        </w:tc>
        <w:tc>
          <w:tcPr>
            <w:tcW w:w="5528" w:type="dxa"/>
          </w:tcPr>
          <w:p w:rsidR="009B4D32" w:rsidRPr="005C5D10" w:rsidRDefault="00DB4FF1" w:rsidP="00397DB1">
            <w:pPr>
              <w:pStyle w:val="Prrafodelista"/>
              <w:numPr>
                <w:ilvl w:val="0"/>
                <w:numId w:val="6"/>
              </w:numPr>
              <w:spacing w:after="160" w:line="259" w:lineRule="auto"/>
              <w:cnfStyle w:val="0000001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Positive regulation of reproductive process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</w:tr>
      <w:tr w:rsidR="009B4D32" w:rsidRPr="005C5D10" w:rsidTr="005C5D10">
        <w:trPr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>
            <w:pPr>
              <w:jc w:val="center"/>
              <w:rPr>
                <w:rFonts w:ascii="Times New Roman" w:hAnsi="Times New Roman" w:cs="Times New Roman"/>
                <w:i w:val="0"/>
                <w:color w:val="222222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222222"/>
                <w:sz w:val="24"/>
                <w:szCs w:val="24"/>
                <w:lang w:val="en-GB"/>
              </w:rPr>
              <w:t>GO:0031128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0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developmental induction</w:t>
            </w:r>
          </w:p>
        </w:tc>
        <w:tc>
          <w:tcPr>
            <w:tcW w:w="1701" w:type="dxa"/>
          </w:tcPr>
          <w:p w:rsidR="009B4D32" w:rsidRPr="005C5D10" w:rsidRDefault="009B4D32" w:rsidP="009B4D32">
            <w:pPr>
              <w:ind w:right="742"/>
              <w:jc w:val="right"/>
              <w:cnfStyle w:val="00000000000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5C5D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6</w:t>
            </w:r>
          </w:p>
        </w:tc>
      </w:tr>
      <w:tr w:rsidR="009B4D32" w:rsidRPr="005C5D10" w:rsidTr="005C5D10">
        <w:trPr>
          <w:cnfStyle w:val="000000100000"/>
          <w:trHeight w:val="286"/>
        </w:trPr>
        <w:tc>
          <w:tcPr>
            <w:cnfStyle w:val="001000000000"/>
            <w:tcW w:w="1668" w:type="dxa"/>
          </w:tcPr>
          <w:p w:rsidR="009B4D32" w:rsidRPr="005C5D10" w:rsidRDefault="009B4D32" w:rsidP="0039214D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GB"/>
              </w:rPr>
              <w:t>GO:0009791</w:t>
            </w:r>
          </w:p>
        </w:tc>
        <w:tc>
          <w:tcPr>
            <w:tcW w:w="5528" w:type="dxa"/>
          </w:tcPr>
          <w:p w:rsidR="009B4D32" w:rsidRPr="005C5D10" w:rsidRDefault="009B4D32" w:rsidP="00397DB1">
            <w:pPr>
              <w:pStyle w:val="Prrafodelista"/>
              <w:numPr>
                <w:ilvl w:val="0"/>
                <w:numId w:val="6"/>
              </w:numPr>
              <w:cnfStyle w:val="00000010000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</w:pPr>
            <w:r w:rsidRPr="005C5D10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GB"/>
              </w:rPr>
              <w:t>post-embryonic development</w:t>
            </w:r>
          </w:p>
        </w:tc>
        <w:tc>
          <w:tcPr>
            <w:tcW w:w="1701" w:type="dxa"/>
          </w:tcPr>
          <w:p w:rsidR="009B4D32" w:rsidRPr="005C5D10" w:rsidRDefault="009B4D32" w:rsidP="00A174BE">
            <w:pPr>
              <w:pStyle w:val="Prrafodelista"/>
              <w:ind w:left="34" w:right="742"/>
              <w:jc w:val="right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8</w:t>
            </w:r>
          </w:p>
        </w:tc>
      </w:tr>
    </w:tbl>
    <w:p w:rsidR="00273A0F" w:rsidRPr="005C5D10" w:rsidRDefault="00273A0F" w:rsidP="00C513B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273A0F" w:rsidRPr="005C5D10" w:rsidSect="002A5D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DA6118"/>
    <w:multiLevelType w:val="hybridMultilevel"/>
    <w:tmpl w:val="EDCA238C"/>
    <w:lvl w:ilvl="0" w:tplc="142064D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BE57F0C"/>
    <w:multiLevelType w:val="hybridMultilevel"/>
    <w:tmpl w:val="D60E720E"/>
    <w:lvl w:ilvl="0" w:tplc="2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4A68B2"/>
    <w:multiLevelType w:val="hybridMultilevel"/>
    <w:tmpl w:val="F402A312"/>
    <w:lvl w:ilvl="0" w:tplc="2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3760D7"/>
    <w:multiLevelType w:val="hybridMultilevel"/>
    <w:tmpl w:val="93ACA104"/>
    <w:lvl w:ilvl="0" w:tplc="D758D62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637B2659"/>
    <w:multiLevelType w:val="hybridMultilevel"/>
    <w:tmpl w:val="CD501616"/>
    <w:lvl w:ilvl="0" w:tplc="B92A310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77E303C2"/>
    <w:multiLevelType w:val="hybridMultilevel"/>
    <w:tmpl w:val="E7DEB1FC"/>
    <w:lvl w:ilvl="0" w:tplc="AF7A8182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/>
  <w:rsids>
    <w:rsidRoot w:val="00C46F6F"/>
    <w:rsid w:val="00166905"/>
    <w:rsid w:val="001871B7"/>
    <w:rsid w:val="00211BE7"/>
    <w:rsid w:val="00264133"/>
    <w:rsid w:val="00273A0F"/>
    <w:rsid w:val="002A5DB3"/>
    <w:rsid w:val="00366321"/>
    <w:rsid w:val="0039214D"/>
    <w:rsid w:val="00397DB1"/>
    <w:rsid w:val="00400AE4"/>
    <w:rsid w:val="00441642"/>
    <w:rsid w:val="00487363"/>
    <w:rsid w:val="00552690"/>
    <w:rsid w:val="00564599"/>
    <w:rsid w:val="005B5C65"/>
    <w:rsid w:val="005C5D10"/>
    <w:rsid w:val="00804A28"/>
    <w:rsid w:val="00827663"/>
    <w:rsid w:val="00876631"/>
    <w:rsid w:val="008F4662"/>
    <w:rsid w:val="009B4D32"/>
    <w:rsid w:val="00A174BE"/>
    <w:rsid w:val="00AD113F"/>
    <w:rsid w:val="00C46F6F"/>
    <w:rsid w:val="00C513B3"/>
    <w:rsid w:val="00CA2CA2"/>
    <w:rsid w:val="00D13190"/>
    <w:rsid w:val="00D946F0"/>
    <w:rsid w:val="00DB4FF1"/>
    <w:rsid w:val="00F71C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DB3"/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6413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26413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es-AR"/>
    </w:rPr>
  </w:style>
  <w:style w:type="table" w:styleId="Tablaconcuadrcula">
    <w:name w:val="Table Grid"/>
    <w:basedOn w:val="Tablanormal"/>
    <w:uiPriority w:val="39"/>
    <w:rsid w:val="00273A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anormal"/>
    <w:uiPriority w:val="45"/>
    <w:rsid w:val="00273A0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rrafodelista">
    <w:name w:val="List Paragraph"/>
    <w:basedOn w:val="Normal"/>
    <w:uiPriority w:val="34"/>
    <w:qFormat/>
    <w:rsid w:val="00273A0F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71C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71CD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1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1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Beatriz Lanzavecchia</dc:creator>
  <cp:lastModifiedBy>Silvia Lanzavecchia</cp:lastModifiedBy>
  <cp:revision>4</cp:revision>
  <dcterms:created xsi:type="dcterms:W3CDTF">2020-05-18T14:41:00Z</dcterms:created>
  <dcterms:modified xsi:type="dcterms:W3CDTF">2020-05-18T15:50:00Z</dcterms:modified>
</cp:coreProperties>
</file>